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53F14A" w14:textId="44B02A6B" w:rsidR="00EC0306" w:rsidRPr="005553E7" w:rsidRDefault="005553E7">
      <w:pPr>
        <w:rPr>
          <w:rFonts w:ascii="Times New Roman" w:hAnsi="Times New Roman" w:cs="Times New Roman"/>
        </w:rPr>
      </w:pPr>
      <w:r w:rsidRPr="005553E7">
        <w:rPr>
          <w:rFonts w:ascii="Times New Roman" w:hAnsi="Times New Roman" w:cs="Times New Roman"/>
          <w:b/>
        </w:rPr>
        <w:t xml:space="preserve">Supplementary table </w:t>
      </w:r>
      <w:r w:rsidR="00081DF9">
        <w:rPr>
          <w:rFonts w:ascii="Times New Roman" w:hAnsi="Times New Roman" w:cs="Times New Roman"/>
          <w:b/>
        </w:rPr>
        <w:t>2</w:t>
      </w:r>
      <w:r w:rsidRPr="005553E7">
        <w:rPr>
          <w:rFonts w:ascii="Times New Roman" w:hAnsi="Times New Roman" w:cs="Times New Roman"/>
          <w:b/>
        </w:rPr>
        <w:t>.</w:t>
      </w:r>
      <w:r w:rsidRPr="005553E7">
        <w:rPr>
          <w:rFonts w:ascii="Times New Roman" w:hAnsi="Times New Roman" w:cs="Times New Roman"/>
        </w:rPr>
        <w:t xml:space="preserve"> multicollinearity test of the multiple logistic regression (18h)</w:t>
      </w:r>
      <w:bookmarkStart w:id="0" w:name="_GoBack"/>
      <w:bookmarkEnd w:id="0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3402"/>
        <w:gridCol w:w="2977"/>
      </w:tblGrid>
      <w:tr w:rsidR="005553E7" w:rsidRPr="005553E7" w14:paraId="7C0A8A8B" w14:textId="77777777" w:rsidTr="005553E7">
        <w:trPr>
          <w:trHeight w:val="634"/>
          <w:jc w:val="center"/>
        </w:trPr>
        <w:tc>
          <w:tcPr>
            <w:tcW w:w="169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751F2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8F873C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VIF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3C5DE" w14:textId="31AD5C3F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1/VIF</w:t>
            </w:r>
          </w:p>
        </w:tc>
      </w:tr>
      <w:tr w:rsidR="005553E7" w:rsidRPr="005553E7" w14:paraId="2A77CFDD" w14:textId="77777777" w:rsidTr="005553E7">
        <w:trPr>
          <w:trHeight w:val="278"/>
          <w:jc w:val="center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73AF0F" w14:textId="77777777" w:rsidR="005553E7" w:rsidRPr="005553E7" w:rsidRDefault="005553E7" w:rsidP="005553E7">
            <w:pPr>
              <w:jc w:val="left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0F86AD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E657A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0.253453</w:t>
            </w:r>
          </w:p>
        </w:tc>
      </w:tr>
      <w:tr w:rsidR="005553E7" w:rsidRPr="005553E7" w14:paraId="30182DF0" w14:textId="77777777" w:rsidTr="005553E7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6E2342" w14:textId="77777777" w:rsidR="005553E7" w:rsidRPr="005553E7" w:rsidRDefault="005553E7" w:rsidP="005553E7">
            <w:pPr>
              <w:jc w:val="left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4B69E1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99A7B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0.384609</w:t>
            </w:r>
          </w:p>
        </w:tc>
      </w:tr>
      <w:tr w:rsidR="005553E7" w:rsidRPr="005553E7" w14:paraId="6DDAAA1A" w14:textId="77777777" w:rsidTr="005553E7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A70E14" w14:textId="77777777" w:rsidR="005553E7" w:rsidRPr="005553E7" w:rsidRDefault="005553E7" w:rsidP="0083635B">
            <w:pPr>
              <w:jc w:val="left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D3F074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C6E28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53E7" w:rsidRPr="005553E7" w14:paraId="10D78865" w14:textId="77777777" w:rsidTr="005553E7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BCA2C6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BD8588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89922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0.284096</w:t>
            </w:r>
          </w:p>
        </w:tc>
      </w:tr>
      <w:tr w:rsidR="005553E7" w:rsidRPr="005553E7" w14:paraId="185BDA9C" w14:textId="77777777" w:rsidTr="005553E7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983267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D27D98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92ACC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0.761136</w:t>
            </w:r>
          </w:p>
        </w:tc>
      </w:tr>
      <w:tr w:rsidR="005553E7" w:rsidRPr="005553E7" w14:paraId="57CBCF35" w14:textId="77777777" w:rsidTr="005553E7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DE47F3" w14:textId="77777777" w:rsidR="005553E7" w:rsidRPr="005553E7" w:rsidRDefault="005553E7" w:rsidP="005553E7">
            <w:pPr>
              <w:jc w:val="left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Last care unit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7AEE5F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79C16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53E7" w:rsidRPr="005553E7" w14:paraId="0449DEAE" w14:textId="77777777" w:rsidTr="005553E7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D90E94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MICU/SICU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1113F0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6C5AA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0.270333</w:t>
            </w:r>
          </w:p>
        </w:tc>
      </w:tr>
      <w:tr w:rsidR="005553E7" w:rsidRPr="005553E7" w14:paraId="079F0876" w14:textId="77777777" w:rsidTr="005553E7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F07D79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NICU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0A50A4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47A92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0.820159</w:t>
            </w:r>
          </w:p>
        </w:tc>
      </w:tr>
      <w:tr w:rsidR="005553E7" w:rsidRPr="005553E7" w14:paraId="74F0765B" w14:textId="77777777" w:rsidTr="005553E7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144D09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CVICU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DC5EFC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4C82F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0.282191</w:t>
            </w:r>
          </w:p>
        </w:tc>
      </w:tr>
      <w:tr w:rsidR="005553E7" w:rsidRPr="005553E7" w14:paraId="06D2AF90" w14:textId="77777777" w:rsidTr="005553E7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F9859B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CCU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877196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D5F02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0.732225</w:t>
            </w:r>
          </w:p>
        </w:tc>
      </w:tr>
      <w:tr w:rsidR="005553E7" w:rsidRPr="005553E7" w14:paraId="196D6299" w14:textId="77777777" w:rsidTr="005553E7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A5E700" w14:textId="77777777" w:rsidR="005553E7" w:rsidRPr="005553E7" w:rsidRDefault="005553E7" w:rsidP="005553E7">
            <w:pPr>
              <w:jc w:val="left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First-day GCS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9BD3FA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8.9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FE3A8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0.112219</w:t>
            </w:r>
          </w:p>
        </w:tc>
      </w:tr>
      <w:tr w:rsidR="005553E7" w:rsidRPr="005553E7" w14:paraId="170A9072" w14:textId="77777777" w:rsidTr="005553E7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6C54C3" w14:textId="77777777" w:rsidR="005553E7" w:rsidRPr="005553E7" w:rsidRDefault="005553E7" w:rsidP="005553E7">
            <w:pPr>
              <w:jc w:val="left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SIRS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FC73C4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11.4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1DF26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0.087117</w:t>
            </w:r>
          </w:p>
        </w:tc>
      </w:tr>
      <w:tr w:rsidR="005553E7" w:rsidRPr="005553E7" w14:paraId="6D8B5742" w14:textId="77777777" w:rsidTr="005553E7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541E83" w14:textId="10D74E8F" w:rsidR="005553E7" w:rsidRPr="005553E7" w:rsidRDefault="005553E7" w:rsidP="005553E7">
            <w:pPr>
              <w:jc w:val="left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Pr="005553E7">
              <w:rPr>
                <w:rFonts w:ascii="Times New Roman" w:hAnsi="Times New Roman" w:cs="Times New Roman"/>
              </w:rPr>
              <w:t>rst-day SOFA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234ACD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10.5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971B1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0.094635</w:t>
            </w:r>
          </w:p>
        </w:tc>
      </w:tr>
      <w:tr w:rsidR="005553E7" w:rsidRPr="005553E7" w14:paraId="0BA91120" w14:textId="77777777" w:rsidTr="005553E7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9F7584" w14:textId="77777777" w:rsidR="005553E7" w:rsidRPr="005553E7" w:rsidRDefault="005553E7" w:rsidP="005553E7">
            <w:pPr>
              <w:jc w:val="left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SAPS II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6C0A38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25.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0C1D6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0.03939</w:t>
            </w:r>
          </w:p>
        </w:tc>
      </w:tr>
      <w:tr w:rsidR="005553E7" w:rsidRPr="005553E7" w14:paraId="708B0B47" w14:textId="77777777" w:rsidTr="005553E7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02BF0E" w14:textId="77777777" w:rsidR="005553E7" w:rsidRPr="005553E7" w:rsidRDefault="005553E7" w:rsidP="005553E7">
            <w:pPr>
              <w:jc w:val="left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OASIS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687266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32.4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985B4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0.03084</w:t>
            </w:r>
          </w:p>
        </w:tc>
      </w:tr>
      <w:tr w:rsidR="005553E7" w:rsidRPr="005553E7" w14:paraId="796EE3E1" w14:textId="77777777" w:rsidTr="005553E7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3C882C" w14:textId="77777777" w:rsidR="005553E7" w:rsidRPr="005553E7" w:rsidRDefault="005553E7" w:rsidP="005553E7">
            <w:pPr>
              <w:jc w:val="left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LODS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40D0AF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17.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2951B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0.056862</w:t>
            </w:r>
          </w:p>
        </w:tc>
      </w:tr>
      <w:tr w:rsidR="005553E7" w:rsidRPr="005553E7" w14:paraId="006BFEF1" w14:textId="77777777" w:rsidTr="005553E7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91BFC" w14:textId="77777777" w:rsidR="005553E7" w:rsidRPr="005553E7" w:rsidRDefault="005553E7" w:rsidP="005553E7">
            <w:pPr>
              <w:jc w:val="left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High-risk (18h)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36617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06E80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0.518129</w:t>
            </w:r>
          </w:p>
        </w:tc>
      </w:tr>
      <w:tr w:rsidR="005553E7" w:rsidRPr="005553E7" w14:paraId="40F27BE4" w14:textId="77777777" w:rsidTr="005553E7">
        <w:trPr>
          <w:trHeight w:val="634"/>
          <w:jc w:val="center"/>
        </w:trPr>
        <w:tc>
          <w:tcPr>
            <w:tcW w:w="1696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A20203E" w14:textId="09C291BC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Mean VIF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D81C94F" w14:textId="611FEC4E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  <w:r w:rsidRPr="005553E7">
              <w:rPr>
                <w:rFonts w:ascii="Times New Roman" w:hAnsi="Times New Roman" w:cs="Times New Roman"/>
              </w:rPr>
              <w:t>8.6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714B864" w14:textId="77777777" w:rsidR="005553E7" w:rsidRPr="005553E7" w:rsidRDefault="005553E7" w:rsidP="005553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E3849C3" w14:textId="77777777" w:rsidR="005553E7" w:rsidRPr="005553E7" w:rsidRDefault="005553E7">
      <w:pPr>
        <w:rPr>
          <w:rFonts w:ascii="Times New Roman" w:hAnsi="Times New Roman" w:cs="Times New Roman"/>
        </w:rPr>
      </w:pPr>
    </w:p>
    <w:sectPr w:rsidR="005553E7" w:rsidRPr="005553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0D8DE6" w14:textId="77777777" w:rsidR="008C04AA" w:rsidRDefault="008C04AA" w:rsidP="005553E7">
      <w:r>
        <w:separator/>
      </w:r>
    </w:p>
  </w:endnote>
  <w:endnote w:type="continuationSeparator" w:id="0">
    <w:p w14:paraId="11763AB1" w14:textId="77777777" w:rsidR="008C04AA" w:rsidRDefault="008C04AA" w:rsidP="00555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575189" w14:textId="77777777" w:rsidR="008C04AA" w:rsidRDefault="008C04AA" w:rsidP="005553E7">
      <w:r>
        <w:separator/>
      </w:r>
    </w:p>
  </w:footnote>
  <w:footnote w:type="continuationSeparator" w:id="0">
    <w:p w14:paraId="0CFDEB44" w14:textId="77777777" w:rsidR="008C04AA" w:rsidRDefault="008C04AA" w:rsidP="005553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E98"/>
    <w:rsid w:val="00081DF9"/>
    <w:rsid w:val="005553E7"/>
    <w:rsid w:val="005778F8"/>
    <w:rsid w:val="005B7E98"/>
    <w:rsid w:val="0083635B"/>
    <w:rsid w:val="008C04AA"/>
    <w:rsid w:val="00EC0306"/>
    <w:rsid w:val="00F6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AB0ACC"/>
  <w15:chartTrackingRefBased/>
  <w15:docId w15:val="{333D9FD1-F42E-44A9-8F36-C11E52313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5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53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5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53E7"/>
    <w:rPr>
      <w:sz w:val="18"/>
      <w:szCs w:val="18"/>
    </w:rPr>
  </w:style>
  <w:style w:type="table" w:styleId="a7">
    <w:name w:val="Table Grid"/>
    <w:basedOn w:val="a1"/>
    <w:uiPriority w:val="39"/>
    <w:rsid w:val="005553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</dc:creator>
  <cp:keywords/>
  <dc:description/>
  <cp:lastModifiedBy>Ayo</cp:lastModifiedBy>
  <cp:revision>4</cp:revision>
  <dcterms:created xsi:type="dcterms:W3CDTF">2024-09-27T16:16:00Z</dcterms:created>
  <dcterms:modified xsi:type="dcterms:W3CDTF">2024-12-23T09:33:00Z</dcterms:modified>
</cp:coreProperties>
</file>